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55D9" w:rsidRPr="00486A6D" w:rsidRDefault="00486A6D">
      <w:pPr>
        <w:rPr>
          <w:lang w:val="en-US"/>
        </w:rPr>
      </w:pPr>
      <w:r>
        <w:rPr>
          <w:rFonts w:ascii="Times New Roman" w:hAnsi="Times New Roman" w:cs="Times New Roman"/>
          <w:b/>
          <w:color w:val="1C1E29"/>
          <w:sz w:val="24"/>
          <w:szCs w:val="24"/>
          <w:lang w:val="en-US"/>
        </w:rPr>
        <w:t>Supplementary Table 2</w:t>
      </w:r>
      <w:r w:rsidRPr="00B64434">
        <w:rPr>
          <w:rFonts w:ascii="Times New Roman" w:hAnsi="Times New Roman" w:cs="Times New Roman"/>
          <w:b/>
          <w:color w:val="1C1E29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color w:val="1C1E29"/>
          <w:sz w:val="24"/>
          <w:szCs w:val="24"/>
          <w:lang w:val="en-US"/>
        </w:rPr>
        <w:t xml:space="preserve"> </w:t>
      </w:r>
      <w:r w:rsidRPr="00486A6D">
        <w:rPr>
          <w:rFonts w:ascii="Times New Roman" w:hAnsi="Times New Roman" w:cs="Times New Roman"/>
          <w:color w:val="1C1E29"/>
          <w:sz w:val="24"/>
          <w:szCs w:val="24"/>
          <w:lang w:val="en-US"/>
        </w:rPr>
        <w:t>All genomic alterations in selected genes</w:t>
      </w:r>
      <w:r w:rsidR="009F7247">
        <w:rPr>
          <w:rFonts w:ascii="Times New Roman" w:hAnsi="Times New Roman" w:cs="Times New Roman"/>
          <w:color w:val="1C1E29"/>
          <w:sz w:val="24"/>
          <w:szCs w:val="24"/>
          <w:lang w:val="en-US"/>
        </w:rPr>
        <w:t xml:space="preserve"> relevant to lung adenocarcinoma</w:t>
      </w:r>
      <w:bookmarkStart w:id="0" w:name="_GoBack"/>
      <w:bookmarkEnd w:id="0"/>
      <w:r w:rsidRPr="00486A6D">
        <w:rPr>
          <w:rFonts w:ascii="Times New Roman" w:hAnsi="Times New Roman" w:cs="Times New Roman"/>
          <w:color w:val="1C1E29"/>
          <w:sz w:val="24"/>
          <w:szCs w:val="24"/>
          <w:lang w:val="en-US"/>
        </w:rPr>
        <w:t>.</w:t>
      </w:r>
    </w:p>
    <w:tbl>
      <w:tblPr>
        <w:tblW w:w="1516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0"/>
        <w:gridCol w:w="180"/>
        <w:gridCol w:w="1710"/>
        <w:gridCol w:w="90"/>
        <w:gridCol w:w="180"/>
        <w:gridCol w:w="1710"/>
        <w:gridCol w:w="630"/>
        <w:gridCol w:w="1170"/>
        <w:gridCol w:w="558"/>
        <w:gridCol w:w="162"/>
        <w:gridCol w:w="450"/>
        <w:gridCol w:w="664"/>
        <w:gridCol w:w="56"/>
        <w:gridCol w:w="270"/>
        <w:gridCol w:w="900"/>
        <w:gridCol w:w="33"/>
        <w:gridCol w:w="327"/>
        <w:gridCol w:w="399"/>
        <w:gridCol w:w="231"/>
        <w:gridCol w:w="630"/>
        <w:gridCol w:w="273"/>
        <w:gridCol w:w="357"/>
        <w:gridCol w:w="588"/>
        <w:gridCol w:w="330"/>
        <w:gridCol w:w="342"/>
        <w:gridCol w:w="1218"/>
      </w:tblGrid>
      <w:tr w:rsidR="00AA248C" w:rsidRPr="007B3E03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A248C" w:rsidRPr="00AA248C" w:rsidRDefault="00AA248C" w:rsidP="00AA24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fi-FI"/>
              </w:rPr>
              <w:t>EGF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A248C" w:rsidRPr="00AA248C" w:rsidRDefault="00AA248C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A248C" w:rsidRPr="00AA248C" w:rsidRDefault="00AA248C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A248C" w:rsidRPr="00AA248C" w:rsidRDefault="00AA248C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A248C" w:rsidRPr="00AA248C" w:rsidRDefault="00AA248C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A248C" w:rsidRPr="00AA248C" w:rsidRDefault="00AA248C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A248C" w:rsidRPr="00AA248C" w:rsidRDefault="00AA248C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A248C" w:rsidRPr="00AA248C" w:rsidRDefault="00AA248C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A248C" w:rsidRPr="00AA248C" w:rsidRDefault="00AA248C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A248C" w:rsidRPr="00AA248C" w:rsidRDefault="00AA248C" w:rsidP="00AA2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6F0B5C" w:rsidRPr="00486A6D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00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lteration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rotein change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4747C9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c</w:t>
            </w:r>
            <w:r w:rsidR="00F0085E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DNA sequence change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Known pathogenic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Likely pathogenic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VUS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6F0B5C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Total n</w:t>
            </w:r>
            <w:r w:rsidR="00F0085E" w:rsidRPr="00AA248C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.</w:t>
            </w:r>
            <w:r w:rsidR="00F0085E" w:rsidRPr="00AA248C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 xml:space="preserve"> of alterations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AA248C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No. of alterations in never-smoker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747C9" w:rsidRDefault="00C8275B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%</w:t>
            </w:r>
            <w:r w:rsidR="00F0085E" w:rsidRPr="00AA248C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 xml:space="preserve"> of alterations</w:t>
            </w:r>
          </w:p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AA248C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in never-smokers</w:t>
            </w:r>
          </w:p>
        </w:tc>
      </w:tr>
      <w:tr w:rsidR="00F0085E" w:rsidRPr="00E16E34" w:rsidTr="00FD38FF">
        <w:trPr>
          <w:trHeight w:val="300"/>
          <w:jc w:val="center"/>
        </w:trPr>
        <w:tc>
          <w:tcPr>
            <w:tcW w:w="189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0085E" w:rsidRPr="006F0B5C" w:rsidRDefault="00F0085E" w:rsidP="00F008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6F0B5C">
              <w:rPr>
                <w:rFonts w:ascii="Calibri" w:eastAsia="Times New Roman" w:hAnsi="Calibri" w:cs="Calibri"/>
                <w:bCs/>
                <w:color w:val="000000"/>
                <w:lang w:val="en-US" w:eastAsia="fi-FI"/>
              </w:rPr>
              <w:t>Exon 19 deletions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6F0B5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6F0B5C">
              <w:rPr>
                <w:rFonts w:ascii="Calibri" w:eastAsia="Times New Roman" w:hAnsi="Calibri" w:cs="Calibri"/>
                <w:color w:val="000000"/>
                <w:lang w:val="en-US" w:eastAsia="fi-FI"/>
              </w:rPr>
              <w:t>E746_A750del</w:t>
            </w:r>
          </w:p>
        </w:tc>
        <w:tc>
          <w:tcPr>
            <w:tcW w:w="40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F0B5C">
              <w:rPr>
                <w:rFonts w:ascii="Calibri" w:eastAsia="Times New Roman" w:hAnsi="Calibri" w:cs="Calibri"/>
                <w:color w:val="000000"/>
                <w:lang w:val="en-US" w:eastAsia="fi-FI"/>
              </w:rPr>
              <w:t>2235_2249delG</w:t>
            </w: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GAATTAAGAGAAGC, 2236_2250delGAATTAAGAGAAGCA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2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</w:tr>
      <w:tr w:rsidR="00F0085E" w:rsidRPr="00BB4A3C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0085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val="en-US" w:eastAsia="fi-FI"/>
              </w:rPr>
              <w:t>L747_P753&gt;Q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239_2258TTAAGAGAAGCAACATCTCC&gt;CA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</w:tr>
      <w:tr w:rsidR="00F0085E" w:rsidRPr="00E16E34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00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L747_S752del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239_2256delTTAAGAGAAGCAACATCT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F0085E" w:rsidRPr="00BB4A3C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00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val="en-US" w:eastAsia="fi-FI"/>
              </w:rPr>
              <w:t>L747_P753&gt;S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240_2257delTAAGAGAAGCAACATCTC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F0085E" w:rsidRPr="00BB4A3C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00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F0085E" w:rsidRPr="00E16E34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00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Exon 21 mutation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L858R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573T&gt;G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</w:tr>
      <w:tr w:rsidR="00F0085E" w:rsidRPr="00E16E34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00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F0085E" w:rsidRPr="00E16E34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00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Rearrangements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Amplification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</w:tr>
      <w:tr w:rsidR="00F0085E" w:rsidRPr="00E16E34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00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F0085E" w:rsidRPr="00E16E34" w:rsidTr="00FD38FF">
        <w:trPr>
          <w:trHeight w:val="300"/>
          <w:jc w:val="center"/>
        </w:trPr>
        <w:tc>
          <w:tcPr>
            <w:tcW w:w="189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00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Exon 20 insertions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H773_V774insNPH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319_2320insAACCCCCAC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</w:tr>
      <w:tr w:rsidR="00F0085E" w:rsidRPr="00E16E34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00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V769_D770insASV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308_2309insCCAGCGTGG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F0085E" w:rsidRPr="00E16E34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00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N771_P772insG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313_2314insGGC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</w:tr>
      <w:tr w:rsidR="00F0085E" w:rsidRPr="00E16E34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00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V774_C775insHV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322_2323insCACGTG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</w:tr>
      <w:tr w:rsidR="00F0085E" w:rsidRPr="00E16E34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00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F0085E" w:rsidRPr="00E16E34" w:rsidTr="00FD38FF">
        <w:trPr>
          <w:trHeight w:val="300"/>
          <w:jc w:val="center"/>
        </w:trPr>
        <w:tc>
          <w:tcPr>
            <w:tcW w:w="189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00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Others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G719A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156G&gt;C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F0085E" w:rsidRPr="00E16E34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00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G719C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155G&gt;T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F0085E" w:rsidRPr="00E16E34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00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S768I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303G&gt;T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F0085E" w:rsidRPr="00E16E34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00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E709K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125G&gt;A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F0085E" w:rsidRPr="00E16E34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00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S811F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432C&gt;T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F0085E" w:rsidRPr="00E16E34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00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0085E" w:rsidRPr="00AA248C" w:rsidRDefault="00F0085E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11AC7" w:rsidRPr="00E16E34" w:rsidTr="00FD38FF">
        <w:trPr>
          <w:trHeight w:val="300"/>
          <w:jc w:val="center"/>
        </w:trPr>
        <w:tc>
          <w:tcPr>
            <w:tcW w:w="189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VUS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Rearrangements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</w:tr>
      <w:tr w:rsidR="00211AC7" w:rsidRPr="00E16E34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N196I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587A&gt;T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E16E34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R252H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755G&gt;A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E16E34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R675L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2024_2025GG&gt;TT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A248C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E16E34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AA248C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11AC7" w:rsidRPr="00E16E34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4068" w:type="dxa"/>
            <w:gridSpan w:val="4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gridSpan w:val="3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59" w:type="dxa"/>
            <w:gridSpan w:val="4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72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134" w:type="dxa"/>
            <w:gridSpan w:val="3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gridSpan w:val="3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211AC7" w:rsidRPr="00E16E34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4068" w:type="dxa"/>
            <w:gridSpan w:val="4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gridSpan w:val="3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59" w:type="dxa"/>
            <w:gridSpan w:val="4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726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134" w:type="dxa"/>
            <w:gridSpan w:val="3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gridSpan w:val="3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211AC7" w:rsidRPr="00F0085E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C8275B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fi-FI"/>
              </w:rPr>
            </w:pPr>
            <w:r w:rsidRPr="00C8275B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fi-FI"/>
              </w:rPr>
              <w:lastRenderedPageBreak/>
              <w:t>KRAS</w:t>
            </w:r>
          </w:p>
        </w:tc>
        <w:tc>
          <w:tcPr>
            <w:tcW w:w="198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406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5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7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1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20461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486A6D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lteration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rotein change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Coding DNA sequence change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Known pathogenic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Likely pathogenic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VUS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Total</w:t>
            </w:r>
            <w:r w:rsidRPr="004A1CF8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 xml:space="preserve"> n:o of alterations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20461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A20461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No. of alterations in never smoker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%</w:t>
            </w:r>
            <w:r w:rsidRPr="00AA248C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 xml:space="preserve"> of alterations</w:t>
            </w:r>
          </w:p>
          <w:p w:rsidR="00211AC7" w:rsidRPr="00F0085E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i-FI"/>
              </w:rPr>
            </w:pPr>
            <w:r w:rsidRPr="00AA248C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in never-smokers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570E5F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Codon</w:t>
            </w:r>
            <w:r w:rsidRPr="00570E5F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12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2D2405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G12C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2D2405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2D2405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34G&gt;T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G12V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D2405">
              <w:rPr>
                <w:rFonts w:ascii="Calibri" w:eastAsia="Times New Roman" w:hAnsi="Calibri" w:cs="Calibri"/>
                <w:color w:val="000000"/>
                <w:lang w:eastAsia="fi-FI"/>
              </w:rPr>
              <w:t>35G&gt;T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993EA6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G12D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D2405">
              <w:rPr>
                <w:rFonts w:ascii="Calibri" w:eastAsia="Times New Roman" w:hAnsi="Calibri" w:cs="Calibri"/>
                <w:color w:val="000000"/>
                <w:lang w:eastAsia="fi-FI"/>
              </w:rPr>
              <w:t>35G&gt;A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2.5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993EA6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G12A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D2405">
              <w:rPr>
                <w:rFonts w:ascii="Calibri" w:eastAsia="Times New Roman" w:hAnsi="Calibri" w:cs="Calibri"/>
                <w:color w:val="000000"/>
                <w:lang w:eastAsia="fi-FI"/>
              </w:rPr>
              <w:t>35G&gt;C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G12F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D2405">
              <w:rPr>
                <w:rFonts w:ascii="Calibri" w:eastAsia="Times New Roman" w:hAnsi="Calibri" w:cs="Calibri"/>
                <w:color w:val="000000"/>
                <w:lang w:eastAsia="fi-FI"/>
              </w:rPr>
              <w:t>34_35GG&gt;TT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5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Codon 13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G13F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D2405">
              <w:rPr>
                <w:rFonts w:ascii="Calibri" w:eastAsia="Times New Roman" w:hAnsi="Calibri" w:cs="Calibri"/>
                <w:color w:val="000000"/>
                <w:lang w:eastAsia="fi-FI"/>
              </w:rPr>
              <w:t>37_38GG&gt;TT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DA79C9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A79C9">
              <w:rPr>
                <w:rFonts w:ascii="Calibri" w:eastAsia="Times New Roman" w:hAnsi="Calibri" w:cs="Calibri"/>
                <w:color w:val="000000"/>
                <w:lang w:eastAsia="fi-FI"/>
              </w:rPr>
              <w:t>Codon 61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Q61H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31891">
              <w:rPr>
                <w:rFonts w:ascii="Calibri" w:eastAsia="Times New Roman" w:hAnsi="Calibri" w:cs="Calibri"/>
                <w:color w:val="000000"/>
                <w:lang w:eastAsia="fi-FI"/>
              </w:rPr>
              <w:t>183A&gt;C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, 183A&gt;T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DA79C9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Q61L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F4668">
              <w:rPr>
                <w:rFonts w:ascii="Calibri" w:eastAsia="Times New Roman" w:hAnsi="Calibri" w:cs="Calibri"/>
                <w:color w:val="000000"/>
                <w:lang w:eastAsia="fi-FI"/>
              </w:rPr>
              <w:t>182A&gt;T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Rearrangement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Amplification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4B7E5E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VUS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D119H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F4DCA">
              <w:rPr>
                <w:rFonts w:ascii="Calibri" w:eastAsia="Times New Roman" w:hAnsi="Calibri" w:cs="Calibri"/>
                <w:color w:val="000000"/>
                <w:lang w:eastAsia="fi-FI"/>
              </w:rPr>
              <w:t>355G&gt;C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4B7E5E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D132H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F4DCA">
              <w:rPr>
                <w:rFonts w:ascii="Calibri" w:eastAsia="Times New Roman" w:hAnsi="Calibri" w:cs="Calibri"/>
                <w:color w:val="000000"/>
                <w:lang w:eastAsia="fi-FI"/>
              </w:rPr>
              <w:t>394G&gt;C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4B7E5E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E107K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F4DCA">
              <w:rPr>
                <w:rFonts w:ascii="Calibri" w:eastAsia="Times New Roman" w:hAnsi="Calibri" w:cs="Calibri"/>
                <w:color w:val="000000"/>
                <w:lang w:eastAsia="fi-FI"/>
              </w:rPr>
              <w:t>319G&gt;A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4B7E5E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E143K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F4DCA">
              <w:rPr>
                <w:rFonts w:ascii="Calibri" w:eastAsia="Times New Roman" w:hAnsi="Calibri" w:cs="Calibri"/>
                <w:color w:val="000000"/>
                <w:lang w:eastAsia="fi-FI"/>
              </w:rPr>
              <w:t>427G&gt;A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E56E0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fi-FI"/>
              </w:rPr>
            </w:pPr>
            <w:r w:rsidRPr="00E56E00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fi-FI"/>
              </w:rPr>
              <w:lastRenderedPageBreak/>
              <w:t>ERBB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211AC7" w:rsidRPr="00486A6D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993EA6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val="en-US"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ltera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rotein change</w:t>
            </w:r>
          </w:p>
        </w:tc>
        <w:tc>
          <w:tcPr>
            <w:tcW w:w="4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Coding DNA sequence chang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Known pathogenic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Likely pathogenic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VUS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Total</w:t>
            </w:r>
            <w:r w:rsidRPr="004A1CF8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 xml:space="preserve"> n:o of alterations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20461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A20461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No. of alterations in never smoker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22CCA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%</w:t>
            </w:r>
            <w:r w:rsidRPr="00AA248C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 xml:space="preserve"> of alterations in never-smokers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570E5F" w:rsidRDefault="00211AC7" w:rsidP="00211AC7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570E5F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 xml:space="preserve">Exon </w:t>
            </w:r>
            <w:r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20 inser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A52CF">
              <w:rPr>
                <w:rFonts w:ascii="Calibri" w:eastAsia="Times New Roman" w:hAnsi="Calibri" w:cs="Calibri"/>
                <w:color w:val="000000"/>
                <w:lang w:eastAsia="fi-FI"/>
              </w:rPr>
              <w:t>A775_G776</w:t>
            </w:r>
          </w:p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A52CF">
              <w:rPr>
                <w:rFonts w:ascii="Calibri" w:eastAsia="Times New Roman" w:hAnsi="Calibri" w:cs="Calibri"/>
                <w:color w:val="000000"/>
                <w:lang w:eastAsia="fi-FI"/>
              </w:rPr>
              <w:t>insYVMA</w:t>
            </w:r>
          </w:p>
        </w:tc>
        <w:tc>
          <w:tcPr>
            <w:tcW w:w="4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A52CF">
              <w:rPr>
                <w:rFonts w:ascii="Calibri" w:eastAsia="Times New Roman" w:hAnsi="Calibri" w:cs="Calibri"/>
                <w:color w:val="000000"/>
                <w:lang w:eastAsia="fi-FI"/>
              </w:rPr>
              <w:t>2324_2325ins</w:t>
            </w:r>
          </w:p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A52CF">
              <w:rPr>
                <w:rFonts w:ascii="Calibri" w:eastAsia="Times New Roman" w:hAnsi="Calibri" w:cs="Calibri"/>
                <w:color w:val="000000"/>
                <w:lang w:eastAsia="fi-FI"/>
              </w:rPr>
              <w:t>ATACGTGATGGC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0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993EA6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val="en-US" w:eastAsia="fi-F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i-FI"/>
              </w:rPr>
              <w:t>Rearrangement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Amplification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2C2451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4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1A52CF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2C2451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C2451">
              <w:rPr>
                <w:rFonts w:ascii="Calibri" w:eastAsia="Times New Roman" w:hAnsi="Calibri" w:cs="Calibri"/>
                <w:color w:val="000000"/>
                <w:lang w:eastAsia="fi-FI"/>
              </w:rPr>
              <w:t>Exon 8 SNV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S310F</w:t>
            </w:r>
          </w:p>
        </w:tc>
        <w:tc>
          <w:tcPr>
            <w:tcW w:w="4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A52CF">
              <w:rPr>
                <w:rFonts w:ascii="Calibri" w:eastAsia="Times New Roman" w:hAnsi="Calibri" w:cs="Calibri"/>
                <w:color w:val="000000"/>
                <w:lang w:eastAsia="fi-FI"/>
              </w:rPr>
              <w:t>929C&gt;T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000840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2C2451" w:rsidRDefault="00000840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00840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4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00840" w:rsidRPr="001A52CF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2C2451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C2451">
              <w:rPr>
                <w:rFonts w:ascii="Calibri" w:eastAsia="Times New Roman" w:hAnsi="Calibri" w:cs="Calibri"/>
                <w:color w:val="000000"/>
                <w:lang w:eastAsia="fi-FI"/>
              </w:rPr>
              <w:t>Exon 19 SNV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D769H</w:t>
            </w:r>
          </w:p>
        </w:tc>
        <w:tc>
          <w:tcPr>
            <w:tcW w:w="4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A52CF">
              <w:rPr>
                <w:rFonts w:ascii="Calibri" w:eastAsia="Times New Roman" w:hAnsi="Calibri" w:cs="Calibri"/>
                <w:color w:val="000000"/>
                <w:lang w:eastAsia="fi-FI"/>
              </w:rPr>
              <w:t>2305G&gt;C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2C2451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000840" w:rsidRPr="007B6E80" w:rsidTr="00F36F12">
        <w:trPr>
          <w:trHeight w:val="300"/>
          <w:jc w:val="center"/>
        </w:trPr>
        <w:tc>
          <w:tcPr>
            <w:tcW w:w="189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VU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A440T</w:t>
            </w:r>
          </w:p>
        </w:tc>
        <w:tc>
          <w:tcPr>
            <w:tcW w:w="4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828DD">
              <w:rPr>
                <w:rFonts w:ascii="Calibri" w:eastAsia="Times New Roman" w:hAnsi="Calibri" w:cs="Calibri"/>
                <w:color w:val="000000"/>
                <w:lang w:eastAsia="fi-FI"/>
              </w:rPr>
              <w:t>1318G&gt;A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000840" w:rsidRPr="007B6E80" w:rsidTr="00F36F12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00840" w:rsidRPr="006828DD" w:rsidRDefault="00000840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eastAsia="fi-F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0840" w:rsidRPr="00471B0D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71B0D">
              <w:rPr>
                <w:rFonts w:ascii="Calibri" w:eastAsia="Times New Roman" w:hAnsi="Calibri" w:cs="Calibri"/>
                <w:color w:val="000000"/>
                <w:lang w:eastAsia="fi-FI"/>
              </w:rPr>
              <w:t>D880fs*24</w:t>
            </w:r>
          </w:p>
        </w:tc>
        <w:tc>
          <w:tcPr>
            <w:tcW w:w="4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828DD">
              <w:rPr>
                <w:rFonts w:ascii="Calibri" w:eastAsia="Times New Roman" w:hAnsi="Calibri" w:cs="Calibri"/>
                <w:color w:val="000000"/>
                <w:lang w:eastAsia="fi-FI"/>
              </w:rPr>
              <w:t>2640_2642TGG&gt;A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000840" w:rsidRPr="007B6E80" w:rsidTr="00F36F12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R188C</w:t>
            </w:r>
          </w:p>
        </w:tc>
        <w:tc>
          <w:tcPr>
            <w:tcW w:w="4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828DD">
              <w:rPr>
                <w:rFonts w:ascii="Calibri" w:eastAsia="Times New Roman" w:hAnsi="Calibri" w:cs="Calibri"/>
                <w:color w:val="000000"/>
                <w:lang w:eastAsia="fi-FI"/>
              </w:rPr>
              <w:t>562C&gt;T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00</w:t>
            </w:r>
          </w:p>
        </w:tc>
      </w:tr>
      <w:tr w:rsidR="00000840" w:rsidRPr="007B6E80" w:rsidTr="00F36F12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R929Q</w:t>
            </w:r>
          </w:p>
        </w:tc>
        <w:tc>
          <w:tcPr>
            <w:tcW w:w="4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828DD">
              <w:rPr>
                <w:rFonts w:ascii="Calibri" w:eastAsia="Times New Roman" w:hAnsi="Calibri" w:cs="Calibri"/>
                <w:color w:val="000000"/>
                <w:lang w:eastAsia="fi-FI"/>
              </w:rPr>
              <w:t>2786G&gt;A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000840" w:rsidRPr="007B6E80" w:rsidTr="00F36F12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Splice site 3160-1G&gt;A</w:t>
            </w:r>
          </w:p>
        </w:tc>
        <w:tc>
          <w:tcPr>
            <w:tcW w:w="4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828DD">
              <w:rPr>
                <w:rFonts w:ascii="Calibri" w:eastAsia="Times New Roman" w:hAnsi="Calibri" w:cs="Calibri"/>
                <w:color w:val="000000"/>
                <w:lang w:eastAsia="fi-FI"/>
              </w:rPr>
              <w:t>3160-1G&gt;A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00840" w:rsidRPr="00E16E34" w:rsidRDefault="00000840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E56E0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fi-FI"/>
              </w:rPr>
            </w:pPr>
            <w:r w:rsidRPr="00E56E00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fi-FI"/>
              </w:rPr>
              <w:t>BRA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211AC7" w:rsidRPr="00486A6D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993EA6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val="en-US"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ltera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rotein change</w:t>
            </w:r>
          </w:p>
        </w:tc>
        <w:tc>
          <w:tcPr>
            <w:tcW w:w="4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Coding DNA sequence chang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Known pathogenic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Likely pathogenic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VUS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Total</w:t>
            </w:r>
            <w:r w:rsidRPr="004A1CF8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 xml:space="preserve"> n:o of alterations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A20461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A20461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No. of alterations in never smoker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22CCA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%</w:t>
            </w:r>
            <w:r w:rsidRPr="00AA248C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 xml:space="preserve"> of alterations in never-smokers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570E5F" w:rsidRDefault="00211AC7" w:rsidP="00211AC7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Class I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G469V</w:t>
            </w:r>
          </w:p>
        </w:tc>
        <w:tc>
          <w:tcPr>
            <w:tcW w:w="45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B55D9">
              <w:rPr>
                <w:rFonts w:ascii="Calibri" w:eastAsia="Times New Roman" w:hAnsi="Calibri" w:cs="Calibri"/>
                <w:color w:val="000000"/>
                <w:lang w:eastAsia="fi-FI"/>
              </w:rPr>
              <w:t>1406G&gt;T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061E3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61E37" w:rsidRDefault="00061E37" w:rsidP="00211AC7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61E37" w:rsidRDefault="00061E3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45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61E37" w:rsidRPr="00BB55D9" w:rsidRDefault="00061E3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61E37" w:rsidRPr="00E16E34" w:rsidRDefault="00061E3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61E37" w:rsidRPr="00E16E34" w:rsidRDefault="00061E3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61E37" w:rsidRPr="00E16E34" w:rsidRDefault="00061E3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61E37" w:rsidRPr="00E16E34" w:rsidRDefault="00061E3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61E37" w:rsidRPr="00E16E34" w:rsidRDefault="00061E3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61E37" w:rsidRPr="00E16E34" w:rsidRDefault="00061E3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993EA6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val="en-US" w:eastAsia="fi-FI"/>
              </w:rPr>
            </w:pPr>
            <w:r w:rsidRPr="00000349">
              <w:rPr>
                <w:rFonts w:ascii="Calibri" w:eastAsia="Times New Roman" w:hAnsi="Calibri" w:cs="Calibri"/>
                <w:color w:val="000000"/>
                <w:lang w:val="en-US" w:eastAsia="fi-FI"/>
              </w:rPr>
              <w:t>Class II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G466A</w:t>
            </w:r>
          </w:p>
        </w:tc>
        <w:tc>
          <w:tcPr>
            <w:tcW w:w="4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B55D9">
              <w:rPr>
                <w:rFonts w:ascii="Calibri" w:eastAsia="Times New Roman" w:hAnsi="Calibri" w:cs="Calibri"/>
                <w:color w:val="000000"/>
                <w:lang w:eastAsia="fi-FI"/>
              </w:rPr>
              <w:t>1397G&gt;C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061E3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61E37" w:rsidRPr="00000349" w:rsidRDefault="00061E3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61E37" w:rsidRDefault="00061E3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4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61E37" w:rsidRPr="00BB55D9" w:rsidRDefault="00061E3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61E37" w:rsidRPr="00E16E34" w:rsidRDefault="00061E3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61E37" w:rsidRPr="00E16E34" w:rsidRDefault="00061E3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61E37" w:rsidRPr="00E16E34" w:rsidRDefault="00061E3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61E37" w:rsidRPr="00E16E34" w:rsidRDefault="00061E3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61E37" w:rsidRPr="00E16E34" w:rsidRDefault="00061E3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61E37" w:rsidRPr="00E16E34" w:rsidRDefault="00061E3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993EA6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val="en-US" w:eastAsia="fi-FI"/>
              </w:rPr>
            </w:pPr>
            <w:r w:rsidRPr="00B52FAE">
              <w:rPr>
                <w:rFonts w:ascii="Calibri" w:eastAsia="Times New Roman" w:hAnsi="Calibri" w:cs="Calibri"/>
                <w:color w:val="000000"/>
                <w:lang w:val="en-US" w:eastAsia="fi-FI"/>
              </w:rPr>
              <w:t>Other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G464V</w:t>
            </w:r>
          </w:p>
        </w:tc>
        <w:tc>
          <w:tcPr>
            <w:tcW w:w="4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B55D9">
              <w:rPr>
                <w:rFonts w:ascii="Calibri" w:eastAsia="Times New Roman" w:hAnsi="Calibri" w:cs="Calibri"/>
                <w:color w:val="000000"/>
                <w:lang w:eastAsia="fi-FI"/>
              </w:rPr>
              <w:t>1391G&gt;T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993EA6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val="en-US" w:eastAsia="fi-F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G596R</w:t>
            </w:r>
          </w:p>
        </w:tc>
        <w:tc>
          <w:tcPr>
            <w:tcW w:w="4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B55D9">
              <w:rPr>
                <w:rFonts w:ascii="Calibri" w:eastAsia="Times New Roman" w:hAnsi="Calibri" w:cs="Calibri"/>
                <w:color w:val="000000"/>
                <w:lang w:eastAsia="fi-FI"/>
              </w:rPr>
              <w:t>1786G&gt;C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N581S</w:t>
            </w:r>
          </w:p>
        </w:tc>
        <w:tc>
          <w:tcPr>
            <w:tcW w:w="4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B55D9">
              <w:rPr>
                <w:rFonts w:ascii="Calibri" w:eastAsia="Times New Roman" w:hAnsi="Calibri" w:cs="Calibri"/>
                <w:color w:val="000000"/>
                <w:lang w:eastAsia="fi-FI"/>
              </w:rPr>
              <w:t>1742A&gt;G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993EA6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eastAsia="fi-F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S605C</w:t>
            </w:r>
          </w:p>
        </w:tc>
        <w:tc>
          <w:tcPr>
            <w:tcW w:w="4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B55D9">
              <w:rPr>
                <w:rFonts w:ascii="Calibri" w:eastAsia="Times New Roman" w:hAnsi="Calibri" w:cs="Calibri"/>
                <w:color w:val="000000"/>
                <w:lang w:eastAsia="fi-FI"/>
              </w:rPr>
              <w:t>1813A&gt;T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9067EB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splice site 1178-2A&gt;T</w:t>
            </w:r>
          </w:p>
        </w:tc>
        <w:tc>
          <w:tcPr>
            <w:tcW w:w="4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B55D9">
              <w:rPr>
                <w:rFonts w:ascii="Calibri" w:eastAsia="Times New Roman" w:hAnsi="Calibri" w:cs="Calibri"/>
                <w:color w:val="000000"/>
                <w:lang w:eastAsia="fi-FI"/>
              </w:rPr>
              <w:t>1178-2A&gt;T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VU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Q98R</w:t>
            </w:r>
          </w:p>
        </w:tc>
        <w:tc>
          <w:tcPr>
            <w:tcW w:w="4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B55D9">
              <w:rPr>
                <w:rFonts w:ascii="Calibri" w:eastAsia="Times New Roman" w:hAnsi="Calibri" w:cs="Calibri"/>
                <w:color w:val="000000"/>
                <w:lang w:eastAsia="fi-FI"/>
              </w:rPr>
              <w:t>293A&gt;G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993EA6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eastAsia="fi-F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T142S</w:t>
            </w:r>
          </w:p>
        </w:tc>
        <w:tc>
          <w:tcPr>
            <w:tcW w:w="4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B55D9">
              <w:rPr>
                <w:rFonts w:ascii="Calibri" w:eastAsia="Times New Roman" w:hAnsi="Calibri" w:cs="Calibri"/>
                <w:color w:val="000000"/>
                <w:lang w:eastAsia="fi-FI"/>
              </w:rPr>
              <w:t>293A&gt;G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1AC7" w:rsidRPr="00E16E34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211AC7" w:rsidRPr="007B6E80" w:rsidTr="00FD38FF">
        <w:trPr>
          <w:trHeight w:val="300"/>
          <w:jc w:val="center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1AC7" w:rsidRPr="007B6E80" w:rsidRDefault="00211AC7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DE6798" w:rsidRPr="007B6E80" w:rsidTr="00FD38FF">
        <w:trPr>
          <w:gridAfter w:val="3"/>
          <w:wAfter w:w="1890" w:type="dxa"/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E6798" w:rsidRPr="007B6E80" w:rsidRDefault="00DE6798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E6798" w:rsidRPr="007B6E80" w:rsidRDefault="00DE6798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E6798" w:rsidRPr="007B6E80" w:rsidRDefault="00DE6798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E6798" w:rsidRPr="007B6E80" w:rsidRDefault="00DE6798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E6798" w:rsidRPr="007B6E80" w:rsidRDefault="00DE6798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E6798" w:rsidRPr="007B6E80" w:rsidRDefault="00DE6798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E6798" w:rsidRPr="007B6E80" w:rsidRDefault="00DE6798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E6798" w:rsidRPr="007B6E80" w:rsidRDefault="00DE6798" w:rsidP="00F31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E6798" w:rsidRPr="007B6E80" w:rsidRDefault="00DE6798" w:rsidP="00211A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</w:tbl>
    <w:p w:rsidR="00DD11BF" w:rsidRDefault="00DD11BF" w:rsidP="00DE6798">
      <w:pPr>
        <w:jc w:val="center"/>
      </w:pPr>
    </w:p>
    <w:tbl>
      <w:tblPr>
        <w:tblW w:w="150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8"/>
        <w:gridCol w:w="1809"/>
        <w:gridCol w:w="2094"/>
        <w:gridCol w:w="1896"/>
        <w:gridCol w:w="1275"/>
        <w:gridCol w:w="1276"/>
        <w:gridCol w:w="567"/>
        <w:gridCol w:w="1276"/>
        <w:gridCol w:w="1417"/>
        <w:gridCol w:w="1418"/>
      </w:tblGrid>
      <w:tr w:rsidR="007B3E03" w:rsidRPr="007B6E80" w:rsidTr="00D6518E">
        <w:trPr>
          <w:trHeight w:val="300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B3E03" w:rsidRPr="00E56E00" w:rsidRDefault="007B3E03" w:rsidP="00D338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fi-FI"/>
              </w:rPr>
            </w:pPr>
            <w:r w:rsidRPr="00E56E00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fi-FI"/>
              </w:rPr>
              <w:t>BRCA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B3E03" w:rsidRPr="00E16E34" w:rsidRDefault="007B3E03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B3E03" w:rsidRPr="00E16E34" w:rsidRDefault="007B3E03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B3E03" w:rsidRPr="00E16E34" w:rsidRDefault="007B3E03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B3E03" w:rsidRPr="00E16E34" w:rsidRDefault="007B3E03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B3E03" w:rsidRPr="00E16E34" w:rsidRDefault="007B3E03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B3E03" w:rsidRPr="00E16E34" w:rsidRDefault="007B3E03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B3E03" w:rsidRPr="00E16E34" w:rsidRDefault="007B3E03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B3E03" w:rsidRPr="00E16E34" w:rsidRDefault="007B3E03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B3E03" w:rsidRPr="00E16E34" w:rsidRDefault="007B3E03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0B2341" w:rsidRPr="00486A6D" w:rsidTr="00D6518E">
        <w:trPr>
          <w:trHeight w:val="300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B2341" w:rsidRPr="00E16E34" w:rsidRDefault="000B2341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lteration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B2341" w:rsidRPr="00E16E34" w:rsidRDefault="000B2341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rotein change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B2341" w:rsidRPr="00E16E34" w:rsidRDefault="00C371D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Coding DNA sequence chang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B2341" w:rsidRPr="00E16E34" w:rsidRDefault="000B2341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Known pathogen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B2341" w:rsidRPr="00E16E34" w:rsidRDefault="000B2341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Likely pathogeni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B2341" w:rsidRPr="00E16E34" w:rsidRDefault="000B2341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V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B2341" w:rsidRPr="00E16E34" w:rsidRDefault="000B2341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Total</w:t>
            </w:r>
            <w:r w:rsidRPr="004A1CF8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 xml:space="preserve"> n:o of altera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B2341" w:rsidRPr="00A20461" w:rsidRDefault="000B2341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A20461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No. of alterations in never smoke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B2341" w:rsidRPr="009C2DC8" w:rsidRDefault="00C371D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%</w:t>
            </w:r>
            <w:r w:rsidRPr="00AA248C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 xml:space="preserve"> of alterations in never-smokers</w:t>
            </w:r>
          </w:p>
        </w:tc>
      </w:tr>
      <w:tr w:rsidR="007B3E03" w:rsidRPr="007B6E80" w:rsidTr="00D6518E">
        <w:trPr>
          <w:trHeight w:val="300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B3E03" w:rsidRPr="00993EA6" w:rsidRDefault="007B3E03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Rearrangement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B3E03" w:rsidRPr="00E16E34" w:rsidRDefault="007B3E03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Deletion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B3E03" w:rsidRDefault="007B3E03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B3E03" w:rsidRPr="00E16E34" w:rsidRDefault="007B3E03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B3E03" w:rsidRPr="00E16E34" w:rsidRDefault="007B3E03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B3E03" w:rsidRPr="00E16E34" w:rsidRDefault="007B3E03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B3E03" w:rsidRPr="00E16E34" w:rsidRDefault="007B3E03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B3E03" w:rsidRPr="00E16E34" w:rsidRDefault="007B3E03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B3E03" w:rsidRPr="00E16E34" w:rsidRDefault="007B3E03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B3E03" w:rsidRPr="00E16E34" w:rsidRDefault="007B3E03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0B2341" w:rsidRPr="007B6E80" w:rsidTr="00D6518E">
        <w:trPr>
          <w:trHeight w:val="300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B2341" w:rsidRPr="00993EA6" w:rsidRDefault="000B2341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B2341" w:rsidRPr="00E16E34" w:rsidRDefault="000B2341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B2341" w:rsidRPr="00E16E34" w:rsidRDefault="000B2341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B2341" w:rsidRPr="00E16E34" w:rsidRDefault="000B2341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B2341" w:rsidRPr="00E16E34" w:rsidRDefault="000B2341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B2341" w:rsidRPr="00E16E34" w:rsidRDefault="000B2341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B2341" w:rsidRPr="00E16E34" w:rsidRDefault="000B2341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B2341" w:rsidRPr="00E16E34" w:rsidRDefault="000B2341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B2341" w:rsidRPr="00E16E34" w:rsidRDefault="000B2341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1946C8" w:rsidRPr="007B6E80" w:rsidTr="00D6518E">
        <w:trPr>
          <w:trHeight w:val="300"/>
        </w:trPr>
        <w:tc>
          <w:tcPr>
            <w:tcW w:w="19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46C8" w:rsidRPr="00570E5F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VU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46C8" w:rsidRPr="00C46EBB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E1001D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46EBB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3003A&gt;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1946C8" w:rsidRPr="007B6E80" w:rsidTr="00D6518E">
        <w:trPr>
          <w:trHeight w:val="300"/>
        </w:trPr>
        <w:tc>
          <w:tcPr>
            <w:tcW w:w="199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46C8" w:rsidRPr="00993EA6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cyan"/>
                <w:lang w:val="en-US"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46C8" w:rsidRPr="00C46EBB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E1419K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46EBB">
              <w:rPr>
                <w:rFonts w:ascii="Calibri" w:eastAsia="Times New Roman" w:hAnsi="Calibri" w:cs="Calibri"/>
                <w:color w:val="000000"/>
                <w:lang w:eastAsia="fi-FI"/>
              </w:rPr>
              <w:t>4255G&gt;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1946C8" w:rsidRPr="007B6E80" w:rsidTr="00D6518E">
        <w:trPr>
          <w:trHeight w:val="300"/>
        </w:trPr>
        <w:tc>
          <w:tcPr>
            <w:tcW w:w="19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46C8" w:rsidRPr="00C46EBB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A1308V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C46EBB">
              <w:rPr>
                <w:rFonts w:ascii="Calibri" w:eastAsia="Times New Roman" w:hAnsi="Calibri" w:cs="Calibri"/>
                <w:color w:val="000000"/>
                <w:lang w:eastAsia="fi-FI"/>
              </w:rPr>
              <w:t>3923C&gt;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1946C8" w:rsidRPr="007B6E80" w:rsidTr="00D6518E">
        <w:trPr>
          <w:trHeight w:val="300"/>
        </w:trPr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6C8" w:rsidRPr="00E16E34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1946C8" w:rsidRPr="007B6E80" w:rsidTr="00D6518E">
        <w:trPr>
          <w:trHeight w:val="30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946C8" w:rsidRPr="007B6E80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46C8" w:rsidRPr="007B6E80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46C8" w:rsidRPr="007B6E80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46C8" w:rsidRPr="007B6E80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6C8" w:rsidRPr="007B6E80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6C8" w:rsidRPr="007B6E80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6C8" w:rsidRPr="007B6E80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6C8" w:rsidRPr="007B6E80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6C8" w:rsidRPr="007B6E80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6C8" w:rsidRPr="007B6E80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1946C8" w:rsidRPr="007B6E80" w:rsidTr="00D6518E">
        <w:trPr>
          <w:trHeight w:val="30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946C8" w:rsidRPr="007B6E80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46C8" w:rsidRPr="007B6E80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46C8" w:rsidRPr="007B6E80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46C8" w:rsidRPr="007B6E80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946C8" w:rsidRPr="007B6E80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946C8" w:rsidRPr="007B6E80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946C8" w:rsidRPr="007B6E80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946C8" w:rsidRPr="007B6E80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946C8" w:rsidRPr="007B6E80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946C8" w:rsidRPr="007B6E80" w:rsidRDefault="001946C8" w:rsidP="00DE6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E56E00" w:rsidRDefault="00C371D8" w:rsidP="001946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US" w:eastAsia="fi-FI"/>
              </w:rPr>
            </w:pPr>
            <w:r w:rsidRPr="00E56E00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US" w:eastAsia="fi-FI"/>
              </w:rPr>
              <w:t>BRCA2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19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399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19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19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19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19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19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19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19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C371D8" w:rsidRPr="00486A6D" w:rsidTr="00D6518E">
        <w:trPr>
          <w:trHeight w:val="300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lteration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rotein change</w:t>
            </w:r>
          </w:p>
        </w:tc>
        <w:tc>
          <w:tcPr>
            <w:tcW w:w="399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Known pathogen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Likely pathogen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V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Total</w:t>
            </w:r>
            <w:r w:rsidRPr="004A1CF8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 xml:space="preserve"> n:o of alterati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A20461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A20461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No. of alterations in never smok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%</w:t>
            </w:r>
            <w:r w:rsidRPr="00AA248C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 xml:space="preserve"> of alterations in never-smokers</w:t>
            </w:r>
          </w:p>
        </w:tc>
      </w:tr>
      <w:tr w:rsidR="00C371D8" w:rsidRPr="007B6E80" w:rsidTr="00D33884">
        <w:trPr>
          <w:trHeight w:val="300"/>
        </w:trPr>
        <w:tc>
          <w:tcPr>
            <w:tcW w:w="19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2C2451" w:rsidRDefault="00C371D8" w:rsidP="00C371D8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/>
                <w:color w:val="000000"/>
                <w:lang w:val="en-US"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75AF8">
              <w:rPr>
                <w:rFonts w:ascii="Calibri" w:eastAsia="Times New Roman" w:hAnsi="Calibri" w:cs="Calibri"/>
                <w:color w:val="000000"/>
                <w:lang w:eastAsia="fi-FI"/>
              </w:rPr>
              <w:t>R3052Q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75AF8">
              <w:rPr>
                <w:rFonts w:ascii="Calibri" w:eastAsia="Times New Roman" w:hAnsi="Calibri" w:cs="Calibri"/>
                <w:color w:val="000000"/>
                <w:lang w:eastAsia="fi-FI"/>
              </w:rPr>
              <w:t>9155G&gt;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D3388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388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D3388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388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C371D8" w:rsidRPr="007B6E80" w:rsidTr="00D33884">
        <w:trPr>
          <w:trHeight w:val="300"/>
        </w:trPr>
        <w:tc>
          <w:tcPr>
            <w:tcW w:w="199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A21AA">
              <w:rPr>
                <w:rFonts w:ascii="Calibri" w:eastAsia="Times New Roman" w:hAnsi="Calibri" w:cs="Calibri"/>
                <w:color w:val="000000"/>
                <w:lang w:eastAsia="fi-FI"/>
              </w:rPr>
              <w:t>E409*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75AF8">
              <w:rPr>
                <w:rFonts w:ascii="Calibri" w:eastAsia="Times New Roman" w:hAnsi="Calibri" w:cs="Calibri"/>
                <w:color w:val="000000"/>
                <w:lang w:eastAsia="fi-FI"/>
              </w:rPr>
              <w:t>1225G&gt;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D3388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388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D3388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388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C371D8" w:rsidRPr="007B6E80" w:rsidTr="00D33884">
        <w:trPr>
          <w:trHeight w:val="300"/>
        </w:trPr>
        <w:tc>
          <w:tcPr>
            <w:tcW w:w="19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71D8" w:rsidRPr="00EA21AA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EA21AA">
              <w:rPr>
                <w:rFonts w:ascii="Calibri" w:eastAsia="Times New Roman" w:hAnsi="Calibri" w:cs="Calibri"/>
                <w:color w:val="000000"/>
                <w:lang w:val="en-US" w:eastAsia="fi-FI"/>
              </w:rPr>
              <w:t>splice site 8331+2T&gt;C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2C2451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675AF8">
              <w:rPr>
                <w:rFonts w:ascii="Calibri" w:eastAsia="Times New Roman" w:hAnsi="Calibri" w:cs="Calibri"/>
                <w:color w:val="000000"/>
                <w:lang w:val="en-US" w:eastAsia="fi-FI"/>
              </w:rPr>
              <w:t>8331+2T&gt;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D3388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388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D3388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388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993EA6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val="en-US"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803FFD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803FFD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VU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G2274V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F60A6E">
              <w:rPr>
                <w:rFonts w:ascii="Calibri" w:eastAsia="Times New Roman" w:hAnsi="Calibri" w:cs="Calibri"/>
                <w:color w:val="000000"/>
                <w:lang w:eastAsia="fi-FI"/>
              </w:rPr>
              <w:t>6821G&gt;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L3101P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60A6E">
              <w:rPr>
                <w:rFonts w:ascii="Calibri" w:eastAsia="Times New Roman" w:hAnsi="Calibri" w:cs="Calibri"/>
                <w:color w:val="000000"/>
                <w:lang w:eastAsia="fi-FI"/>
              </w:rPr>
              <w:t>9302T&gt;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00</w:t>
            </w: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60A6E">
              <w:rPr>
                <w:rFonts w:ascii="Calibri" w:eastAsia="Times New Roman" w:hAnsi="Calibri" w:cs="Calibri"/>
                <w:color w:val="000000"/>
                <w:lang w:eastAsia="fi-FI"/>
              </w:rPr>
              <w:t>N1742I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60A6E">
              <w:rPr>
                <w:rFonts w:ascii="Calibri" w:eastAsia="Times New Roman" w:hAnsi="Calibri" w:cs="Calibri"/>
                <w:color w:val="000000"/>
                <w:lang w:eastAsia="fi-FI"/>
              </w:rPr>
              <w:t>5225A&gt;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00</w:t>
            </w: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T2007N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587FB6">
              <w:rPr>
                <w:rFonts w:ascii="Calibri" w:eastAsia="Times New Roman" w:hAnsi="Calibri" w:cs="Calibri"/>
                <w:color w:val="000000"/>
                <w:lang w:eastAsia="fi-FI"/>
              </w:rPr>
              <w:t>6020C&gt;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00</w:t>
            </w: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E56E00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US" w:eastAsia="fi-FI"/>
              </w:rPr>
            </w:pPr>
            <w:r w:rsidRPr="00E56E00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US" w:eastAsia="fi-FI"/>
              </w:rPr>
              <w:t>ME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7B6E80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</w:tr>
      <w:tr w:rsidR="00D6518E" w:rsidRPr="00486A6D" w:rsidTr="00D6518E">
        <w:trPr>
          <w:trHeight w:val="300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B4707" w:rsidRPr="00E16E34" w:rsidRDefault="00CB4707" w:rsidP="00150F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lteration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B4707" w:rsidRPr="00E16E34" w:rsidRDefault="00CB4707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rotein change</w:t>
            </w:r>
          </w:p>
        </w:tc>
        <w:tc>
          <w:tcPr>
            <w:tcW w:w="39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B4707" w:rsidRPr="00E16E34" w:rsidRDefault="00CB4707" w:rsidP="00150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B4707" w:rsidRPr="00E16E34" w:rsidRDefault="00CB4707" w:rsidP="00150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Known pathogen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B4707" w:rsidRPr="00E16E34" w:rsidRDefault="00CB4707" w:rsidP="00150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Likely pathogen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B4707" w:rsidRPr="00E16E34" w:rsidRDefault="00CB4707" w:rsidP="00150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V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B4707" w:rsidRPr="00E16E34" w:rsidRDefault="00CB4707" w:rsidP="00150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Total</w:t>
            </w:r>
            <w:r w:rsidRPr="004A1CF8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 xml:space="preserve"> n:o of alterati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B4707" w:rsidRPr="00A20461" w:rsidRDefault="00CB4707" w:rsidP="00150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A20461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No. of alterations in never smok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B4707" w:rsidRDefault="00CB4707" w:rsidP="00150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%</w:t>
            </w:r>
            <w:r w:rsidRPr="00AA248C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 xml:space="preserve"> of alterations in never-smokers</w:t>
            </w: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4D7719" w:rsidRDefault="00C371D8" w:rsidP="00C371D8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 w:eastAsia="fi-FI"/>
              </w:rPr>
              <w:t>Rearrangement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Amplification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C371D8" w:rsidRPr="007B6E80" w:rsidTr="00260283">
        <w:trPr>
          <w:trHeight w:val="300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993EA6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val="en-US"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C371D8" w:rsidRPr="007B6E80" w:rsidTr="00260283">
        <w:trPr>
          <w:trHeight w:val="300"/>
        </w:trPr>
        <w:tc>
          <w:tcPr>
            <w:tcW w:w="19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Exon 14 </w:t>
            </w:r>
          </w:p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alteration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Y1003C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550A3">
              <w:rPr>
                <w:rFonts w:ascii="Calibri" w:eastAsia="Times New Roman" w:hAnsi="Calibri" w:cs="Calibri"/>
                <w:color w:val="000000"/>
                <w:lang w:eastAsia="fi-FI"/>
              </w:rPr>
              <w:t>3008A&gt;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4F700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F700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4F700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F700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00</w:t>
            </w:r>
          </w:p>
        </w:tc>
      </w:tr>
      <w:tr w:rsidR="00C371D8" w:rsidRPr="007B6E80" w:rsidTr="00260283">
        <w:trPr>
          <w:trHeight w:val="300"/>
        </w:trPr>
        <w:tc>
          <w:tcPr>
            <w:tcW w:w="199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2F4AB1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Y</w:t>
            </w:r>
            <w:r w:rsidR="00C371D8">
              <w:rPr>
                <w:rFonts w:ascii="Calibri" w:eastAsia="Times New Roman" w:hAnsi="Calibri" w:cs="Calibri"/>
                <w:color w:val="000000"/>
                <w:lang w:eastAsia="fi-FI"/>
              </w:rPr>
              <w:t>1003*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550A3">
              <w:rPr>
                <w:rFonts w:ascii="Calibri" w:eastAsia="Times New Roman" w:hAnsi="Calibri" w:cs="Calibri"/>
                <w:color w:val="000000"/>
                <w:lang w:eastAsia="fi-FI"/>
              </w:rPr>
              <w:t>3009_3015CCGAGCT&gt;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C371D8" w:rsidRPr="007B6E80" w:rsidTr="00260283">
        <w:trPr>
          <w:trHeight w:val="300"/>
        </w:trPr>
        <w:tc>
          <w:tcPr>
            <w:tcW w:w="199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993EA6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val="en-US"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71D8" w:rsidRPr="00570E5F" w:rsidRDefault="00C371D8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splice site 2888-21_2888-2del20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550A3">
              <w:rPr>
                <w:rFonts w:ascii="Calibri" w:eastAsia="Times New Roman" w:hAnsi="Calibri" w:cs="Calibri"/>
                <w:color w:val="000000"/>
                <w:lang w:eastAsia="fi-FI"/>
              </w:rPr>
              <w:t>2888-21_2888-2del2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C371D8" w:rsidRPr="007B6E80" w:rsidTr="00260283">
        <w:trPr>
          <w:trHeight w:val="300"/>
        </w:trPr>
        <w:tc>
          <w:tcPr>
            <w:tcW w:w="199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993EA6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val="en-US"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71D8" w:rsidRPr="00E16E34" w:rsidRDefault="00C371D8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splice site 2888-26_2896del35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550A3">
              <w:rPr>
                <w:rFonts w:ascii="Calibri" w:eastAsia="Times New Roman" w:hAnsi="Calibri" w:cs="Calibri"/>
                <w:color w:val="000000"/>
                <w:lang w:eastAsia="fi-FI"/>
              </w:rPr>
              <w:t>2888-26_2896del3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C371D8" w:rsidRPr="007B6E80" w:rsidTr="00260283">
        <w:trPr>
          <w:trHeight w:val="300"/>
        </w:trPr>
        <w:tc>
          <w:tcPr>
            <w:tcW w:w="199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71D8" w:rsidRPr="00E16E34" w:rsidRDefault="00C371D8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splice site 3028+3A&gt;G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550A3">
              <w:rPr>
                <w:rFonts w:ascii="Calibri" w:eastAsia="Times New Roman" w:hAnsi="Calibri" w:cs="Calibri"/>
                <w:color w:val="000000"/>
                <w:lang w:eastAsia="fi-FI"/>
              </w:rPr>
              <w:t>3028+3A&gt;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C371D8" w:rsidRPr="007B6E80" w:rsidTr="00260283">
        <w:trPr>
          <w:trHeight w:val="300"/>
        </w:trPr>
        <w:tc>
          <w:tcPr>
            <w:tcW w:w="19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71D8" w:rsidRPr="00E16E34" w:rsidRDefault="00C371D8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D1010H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550A3">
              <w:rPr>
                <w:rFonts w:ascii="Calibri" w:eastAsia="Times New Roman" w:hAnsi="Calibri" w:cs="Calibri"/>
                <w:color w:val="000000"/>
                <w:lang w:eastAsia="fi-FI"/>
              </w:rPr>
              <w:t>3028G&gt;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VU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T611I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C5847">
              <w:rPr>
                <w:rFonts w:ascii="Calibri" w:eastAsia="Times New Roman" w:hAnsi="Calibri" w:cs="Calibri"/>
                <w:color w:val="000000"/>
                <w:lang w:eastAsia="fi-FI"/>
              </w:rPr>
              <w:t>1832C&gt;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V136I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C5847">
              <w:rPr>
                <w:rFonts w:ascii="Calibri" w:eastAsia="Times New Roman" w:hAnsi="Calibri" w:cs="Calibri"/>
                <w:color w:val="000000"/>
                <w:lang w:eastAsia="fi-FI"/>
              </w:rPr>
              <w:t>406G&gt;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E1127K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C5847">
              <w:rPr>
                <w:rFonts w:ascii="Calibri" w:eastAsia="Times New Roman" w:hAnsi="Calibri" w:cs="Calibri"/>
                <w:color w:val="000000"/>
                <w:lang w:eastAsia="fi-FI"/>
              </w:rPr>
              <w:t>3379G&gt;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00</w:t>
            </w: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I247V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C5847">
              <w:rPr>
                <w:rFonts w:ascii="Calibri" w:eastAsia="Times New Roman" w:hAnsi="Calibri" w:cs="Calibri"/>
                <w:color w:val="000000"/>
                <w:lang w:eastAsia="fi-FI"/>
              </w:rPr>
              <w:t>739A&gt;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D1002_P1008del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C5847">
              <w:rPr>
                <w:rFonts w:ascii="Calibri" w:eastAsia="Times New Roman" w:hAnsi="Calibri" w:cs="Calibri"/>
                <w:color w:val="000000"/>
                <w:lang w:eastAsia="fi-FI"/>
              </w:rPr>
              <w:t>3006_3027&gt;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100</w:t>
            </w:r>
          </w:p>
        </w:tc>
      </w:tr>
      <w:tr w:rsidR="00D6518E" w:rsidRPr="007B6E80" w:rsidTr="00D6518E">
        <w:trPr>
          <w:trHeight w:val="300"/>
        </w:trPr>
        <w:tc>
          <w:tcPr>
            <w:tcW w:w="199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C371D8" w:rsidRPr="007B6E80" w:rsidTr="00D6518E">
        <w:trPr>
          <w:trHeight w:val="300"/>
        </w:trPr>
        <w:tc>
          <w:tcPr>
            <w:tcW w:w="199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fi-FI"/>
              </w:rPr>
            </w:pPr>
          </w:p>
          <w:p w:rsidR="00C371D8" w:rsidRPr="00CC199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fi-FI"/>
              </w:rPr>
            </w:pPr>
            <w:r w:rsidRPr="00CC1994">
              <w:rPr>
                <w:rFonts w:ascii="Calibri" w:eastAsia="Times New Roman" w:hAnsi="Calibri" w:cs="Calibri"/>
                <w:b/>
                <w:i/>
                <w:color w:val="000000"/>
                <w:lang w:eastAsia="fi-FI"/>
              </w:rPr>
              <w:t>SMARCA4</w:t>
            </w: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C371D8" w:rsidRPr="00486A6D" w:rsidTr="00D6518E">
        <w:trPr>
          <w:trHeight w:val="300"/>
        </w:trPr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lteration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371D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  <w:p w:rsidR="00C371D8" w:rsidRPr="00E16E34" w:rsidRDefault="00C371D8" w:rsidP="00C371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rotein change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Known pathogeni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Likely pathogenic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VU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E16E34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E16E34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Total</w:t>
            </w:r>
            <w:r w:rsidRPr="004A1CF8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 xml:space="preserve"> n:o of alteration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A20461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A20461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No. of alterations in never smoker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C371D8" w:rsidRPr="009C2DC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9C2DC8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Percentage of alterations in</w:t>
            </w:r>
          </w:p>
          <w:p w:rsidR="00C371D8" w:rsidRPr="009C2DC8" w:rsidRDefault="00C371D8" w:rsidP="00C371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  <w:r w:rsidRPr="009C2DC8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never smokers</w:t>
            </w:r>
          </w:p>
        </w:tc>
      </w:tr>
      <w:tr w:rsidR="001966E2" w:rsidRPr="00E16E34" w:rsidTr="00FA1A3D">
        <w:trPr>
          <w:trHeight w:val="300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Pr="004D7719" w:rsidRDefault="001966E2" w:rsidP="001966E2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/>
                <w:color w:val="000000"/>
                <w:lang w:val="en-US" w:eastAsia="fi-FI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color w:val="000000"/>
                <w:lang w:eastAsia="fi-FI"/>
              </w:rPr>
              <w:t>E1579*</w:t>
            </w:r>
          </w:p>
        </w:tc>
        <w:tc>
          <w:tcPr>
            <w:tcW w:w="3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color w:val="000000"/>
                <w:lang w:eastAsia="fi-FI"/>
              </w:rPr>
              <w:t>4735G&gt;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1966E2" w:rsidRPr="0044036F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1966E2" w:rsidRPr="0044036F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66E2" w:rsidRPr="0044036F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66E2" w:rsidRPr="0044036F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fi-FI"/>
              </w:rPr>
            </w:pPr>
            <w:r w:rsidRPr="0044036F">
              <w:rPr>
                <w:rFonts w:ascii="Calibri" w:eastAsia="Times New Roman" w:hAnsi="Calibri" w:cs="Calibri"/>
                <w:bCs/>
                <w:color w:val="000000"/>
                <w:lang w:val="en-US" w:eastAsia="fi-FI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Pr="0044036F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Pr="0044036F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0</w:t>
            </w:r>
          </w:p>
        </w:tc>
      </w:tr>
      <w:tr w:rsidR="00FA1A3D" w:rsidRPr="00E16E34" w:rsidTr="00FA1A3D">
        <w:trPr>
          <w:trHeight w:val="300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Pr="00993EA6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val="en-US"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color w:val="000000"/>
                <w:lang w:eastAsia="fi-FI"/>
              </w:rPr>
              <w:t>E1212*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color w:val="000000"/>
                <w:lang w:eastAsia="fi-FI"/>
              </w:rPr>
              <w:t>3634G&gt;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1966E2" w:rsidRPr="00E16E34" w:rsidRDefault="00FA1A3D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1966E2" w:rsidRPr="00E16E34" w:rsidRDefault="00FA1A3D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3A6CDE" w:rsidRPr="00E16E34" w:rsidTr="00FA1A3D">
        <w:trPr>
          <w:trHeight w:val="300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Pr="00993EA6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val="en-US"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66E2" w:rsidRPr="00570E5F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44036F">
              <w:rPr>
                <w:rFonts w:ascii="Calibri" w:eastAsia="Times New Roman" w:hAnsi="Calibri" w:cs="Calibri"/>
                <w:color w:val="000000"/>
                <w:lang w:val="en-US" w:eastAsia="fi-FI"/>
              </w:rPr>
              <w:t>E512*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color w:val="000000"/>
                <w:lang w:eastAsia="fi-FI"/>
              </w:rPr>
              <w:t>1534G&gt;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1966E2" w:rsidRPr="00E16E34" w:rsidRDefault="00FA1A3D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1966E2" w:rsidRPr="00E16E34" w:rsidRDefault="00FA1A3D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3A6CDE" w:rsidRPr="00E16E34" w:rsidTr="00FA1A3D">
        <w:trPr>
          <w:trHeight w:val="300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Pr="00993EA6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val="en-US"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color w:val="000000"/>
                <w:lang w:eastAsia="fi-FI"/>
              </w:rPr>
              <w:t>T910M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color w:val="000000"/>
                <w:lang w:eastAsia="fi-FI"/>
              </w:rPr>
              <w:t>2729C&gt;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1966E2" w:rsidRPr="00E16E34" w:rsidRDefault="00FA1A3D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1966E2" w:rsidRPr="00E16E34" w:rsidRDefault="00FA1A3D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1966E2" w:rsidRPr="00E16E34" w:rsidTr="003A6CDE">
        <w:trPr>
          <w:trHeight w:val="300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Pr="00993EA6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val="en-US"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color w:val="000000"/>
                <w:lang w:eastAsia="fi-FI"/>
              </w:rPr>
              <w:t>K1566_E1567&gt;N*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color w:val="000000"/>
                <w:lang w:eastAsia="fi-FI"/>
              </w:rPr>
              <w:t>4698_4699GG&gt;T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5D275A" w:rsidRPr="00E16E34" w:rsidTr="003A6CDE">
        <w:trPr>
          <w:trHeight w:val="300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D275A" w:rsidRPr="00993EA6" w:rsidRDefault="005D275A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val="en-US"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D275A" w:rsidRPr="0044036F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color w:val="000000"/>
                <w:lang w:eastAsia="fi-FI"/>
              </w:rPr>
              <w:t>D1188Y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D275A" w:rsidRPr="0044036F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color w:val="000000"/>
                <w:lang w:eastAsia="fi-FI"/>
              </w:rPr>
              <w:t>3562G&gt;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5D275A" w:rsidRPr="00E16E34" w:rsidTr="003A6CDE">
        <w:trPr>
          <w:trHeight w:val="300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D275A" w:rsidRPr="00993EA6" w:rsidRDefault="005D275A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val="en-US"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color w:val="000000"/>
                <w:lang w:eastAsia="fi-FI"/>
              </w:rPr>
              <w:t>H1181Y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color w:val="000000"/>
                <w:lang w:eastAsia="fi-FI"/>
              </w:rPr>
              <w:t>3541C&gt;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00</w:t>
            </w:r>
          </w:p>
        </w:tc>
      </w:tr>
      <w:tr w:rsidR="005D275A" w:rsidRPr="00E16E34" w:rsidTr="003A6CDE">
        <w:trPr>
          <w:trHeight w:val="300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D275A" w:rsidRPr="00993EA6" w:rsidRDefault="005D275A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val="en-US"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D275A" w:rsidRPr="001B1953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1B1953">
              <w:rPr>
                <w:rFonts w:ascii="Calibri" w:eastAsia="Times New Roman" w:hAnsi="Calibri" w:cs="Calibri"/>
                <w:color w:val="000000"/>
                <w:lang w:eastAsia="fi-FI"/>
              </w:rPr>
              <w:t>R1243L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D275A" w:rsidRPr="001B1953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1B1953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3728G&gt;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275A" w:rsidRPr="001B1953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1B1953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275A" w:rsidRPr="001B1953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1B1953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275A" w:rsidRPr="001B1953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1B1953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275A" w:rsidRPr="008C44AE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8C44AE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D275A" w:rsidRPr="008C44AE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8C44AE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D275A" w:rsidRPr="008C44AE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8C44AE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0</w:t>
            </w:r>
          </w:p>
        </w:tc>
      </w:tr>
      <w:tr w:rsidR="00FA1A3D" w:rsidRPr="00E16E34" w:rsidTr="003A6CDE">
        <w:trPr>
          <w:trHeight w:val="300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A1A3D" w:rsidRPr="00993EA6" w:rsidRDefault="00FA1A3D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val="en-US"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A1A3D" w:rsidRPr="001B1953" w:rsidRDefault="00FA1A3D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A1A3D" w:rsidRPr="001B1953" w:rsidRDefault="00FA1A3D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1A3D" w:rsidRPr="001B1953" w:rsidRDefault="00FA1A3D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1A3D" w:rsidRPr="001B1953" w:rsidRDefault="00FA1A3D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1A3D" w:rsidRPr="001B1953" w:rsidRDefault="00FA1A3D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1A3D" w:rsidRPr="008C44AE" w:rsidRDefault="00FA1A3D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A1A3D" w:rsidRPr="008C44AE" w:rsidRDefault="00FA1A3D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A1A3D" w:rsidRPr="008C44AE" w:rsidRDefault="00FA1A3D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</w:tr>
      <w:tr w:rsidR="001966E2" w:rsidRPr="00E16E34" w:rsidTr="003A6CDE">
        <w:trPr>
          <w:trHeight w:val="300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Rearrangement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66E2" w:rsidRPr="00E16E34" w:rsidRDefault="00175590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Partial d</w:t>
            </w:r>
            <w:r w:rsidR="001966E2">
              <w:rPr>
                <w:rFonts w:ascii="Calibri" w:eastAsia="Times New Roman" w:hAnsi="Calibri" w:cs="Calibri"/>
                <w:color w:val="000000"/>
                <w:lang w:eastAsia="fi-FI"/>
              </w:rPr>
              <w:t>eletion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1966E2" w:rsidRPr="00E16E34" w:rsidTr="003A6CDE">
        <w:trPr>
          <w:trHeight w:val="300"/>
        </w:trPr>
        <w:tc>
          <w:tcPr>
            <w:tcW w:w="199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993EA6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val="en-US"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66E2" w:rsidRPr="0044036F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66E2" w:rsidRPr="0044036F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966E2" w:rsidRPr="0044036F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966E2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5D275A" w:rsidRPr="00E16E34" w:rsidTr="00D6518E">
        <w:trPr>
          <w:trHeight w:val="300"/>
        </w:trPr>
        <w:tc>
          <w:tcPr>
            <w:tcW w:w="1998" w:type="dxa"/>
            <w:vMerge w:val="restar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VU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color w:val="000000"/>
                <w:lang w:eastAsia="fi-FI"/>
              </w:rPr>
              <w:t>E1578D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color w:val="000000"/>
                <w:lang w:eastAsia="fi-FI"/>
              </w:rPr>
              <w:t>4734G&gt;T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U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5D275A" w:rsidRPr="00E16E34" w:rsidTr="00D6518E">
        <w:trPr>
          <w:trHeight w:val="300"/>
        </w:trPr>
        <w:tc>
          <w:tcPr>
            <w:tcW w:w="199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color w:val="000000"/>
                <w:lang w:eastAsia="fi-FI"/>
              </w:rPr>
              <w:t>G33C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color w:val="000000"/>
                <w:lang w:eastAsia="fi-FI"/>
              </w:rPr>
              <w:t>96_97GG&gt;TT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VU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</w:tr>
      <w:tr w:rsidR="005D275A" w:rsidRPr="007B6E80" w:rsidTr="00D6518E">
        <w:trPr>
          <w:trHeight w:val="300"/>
        </w:trPr>
        <w:tc>
          <w:tcPr>
            <w:tcW w:w="199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5D275A" w:rsidRPr="00E16E34" w:rsidRDefault="005D275A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5D275A" w:rsidRPr="00E16E3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color w:val="000000"/>
                <w:lang w:eastAsia="fi-FI"/>
              </w:rPr>
              <w:t>R1405Q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5D275A" w:rsidRPr="0044036F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44036F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4214G&gt;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5D275A" w:rsidRPr="00CC199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CC1994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5D275A" w:rsidRPr="00CC199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CC1994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5D275A" w:rsidRPr="00CC199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CC1994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5D275A" w:rsidRPr="00CC199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CC1994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5D275A" w:rsidRPr="00CC199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CC1994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5D275A" w:rsidRPr="00CC1994" w:rsidRDefault="005D275A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  <w:r w:rsidRPr="00CC1994">
              <w:rPr>
                <w:rFonts w:ascii="Calibri" w:eastAsia="Times New Roman" w:hAnsi="Calibri" w:cs="Calibri"/>
                <w:bCs/>
                <w:color w:val="000000"/>
                <w:lang w:eastAsia="fi-FI"/>
              </w:rPr>
              <w:t>100</w:t>
            </w:r>
          </w:p>
        </w:tc>
      </w:tr>
      <w:tr w:rsidR="00D6518E" w:rsidRPr="00E16E34" w:rsidTr="00D6518E">
        <w:trPr>
          <w:trHeight w:val="300"/>
        </w:trPr>
        <w:tc>
          <w:tcPr>
            <w:tcW w:w="19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966E2" w:rsidRPr="001B1953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966E2" w:rsidRPr="001B1953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966E2" w:rsidRPr="001B1953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966E2" w:rsidRPr="008C44AE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966E2" w:rsidRPr="008C44AE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1966E2" w:rsidRPr="00E16E34" w:rsidTr="00D6518E">
        <w:trPr>
          <w:trHeight w:val="300"/>
        </w:trPr>
        <w:tc>
          <w:tcPr>
            <w:tcW w:w="199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1966E2" w:rsidRPr="00E16E34" w:rsidTr="00D6518E">
        <w:trPr>
          <w:trHeight w:val="300"/>
        </w:trPr>
        <w:tc>
          <w:tcPr>
            <w:tcW w:w="199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1966E2" w:rsidRPr="00E16E34" w:rsidTr="00D6518E">
        <w:trPr>
          <w:trHeight w:val="300"/>
        </w:trPr>
        <w:tc>
          <w:tcPr>
            <w:tcW w:w="199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1966E2" w:rsidTr="00D6518E">
        <w:trPr>
          <w:trHeight w:val="300"/>
        </w:trPr>
        <w:tc>
          <w:tcPr>
            <w:tcW w:w="199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BD2E1E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green"/>
                <w:lang w:eastAsia="fi-FI"/>
              </w:rPr>
            </w:pP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BD2E1E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highlight w:val="green"/>
                <w:lang w:eastAsia="fi-FI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</w:tr>
      <w:tr w:rsidR="001966E2" w:rsidRPr="00CC1994" w:rsidTr="00D6518E">
        <w:trPr>
          <w:trHeight w:val="300"/>
        </w:trPr>
        <w:tc>
          <w:tcPr>
            <w:tcW w:w="199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44036F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</w:tr>
      <w:tr w:rsidR="001966E2" w:rsidRPr="00CC1994" w:rsidTr="00D6518E">
        <w:trPr>
          <w:trHeight w:val="300"/>
        </w:trPr>
        <w:tc>
          <w:tcPr>
            <w:tcW w:w="199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44036F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44036F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</w:tr>
      <w:tr w:rsidR="001966E2" w:rsidRPr="00CC1994" w:rsidTr="00D6518E">
        <w:trPr>
          <w:trHeight w:val="300"/>
        </w:trPr>
        <w:tc>
          <w:tcPr>
            <w:tcW w:w="199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44036F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44036F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</w:tr>
      <w:tr w:rsidR="001966E2" w:rsidRPr="00CC1994" w:rsidTr="00D6518E">
        <w:trPr>
          <w:trHeight w:val="300"/>
        </w:trPr>
        <w:tc>
          <w:tcPr>
            <w:tcW w:w="199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44036F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44036F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</w:tr>
      <w:tr w:rsidR="001966E2" w:rsidRPr="00CC1994" w:rsidTr="00D6518E">
        <w:trPr>
          <w:trHeight w:val="300"/>
        </w:trPr>
        <w:tc>
          <w:tcPr>
            <w:tcW w:w="199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44036F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44036F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</w:tr>
      <w:tr w:rsidR="001966E2" w:rsidRPr="00CC1994" w:rsidTr="00D6518E">
        <w:trPr>
          <w:trHeight w:val="300"/>
        </w:trPr>
        <w:tc>
          <w:tcPr>
            <w:tcW w:w="199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E16E34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44036F" w:rsidRDefault="001966E2" w:rsidP="001966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1966E2" w:rsidRPr="0044036F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966E2" w:rsidRPr="00CC1994" w:rsidRDefault="001966E2" w:rsidP="001966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i-FI"/>
              </w:rPr>
            </w:pPr>
          </w:p>
        </w:tc>
      </w:tr>
    </w:tbl>
    <w:p w:rsidR="000B289D" w:rsidRPr="007B6E80" w:rsidRDefault="000B289D" w:rsidP="00C86F4D">
      <w:pPr>
        <w:rPr>
          <w:lang w:val="en-US"/>
        </w:rPr>
      </w:pPr>
    </w:p>
    <w:sectPr w:rsidR="000B289D" w:rsidRPr="007B6E80" w:rsidSect="007B6E8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1A07" w:rsidRDefault="00381A07" w:rsidP="007B6E80">
      <w:pPr>
        <w:spacing w:after="0" w:line="240" w:lineRule="auto"/>
      </w:pPr>
      <w:r>
        <w:separator/>
      </w:r>
    </w:p>
  </w:endnote>
  <w:endnote w:type="continuationSeparator" w:id="0">
    <w:p w:rsidR="00381A07" w:rsidRDefault="00381A07" w:rsidP="007B6E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1A07" w:rsidRDefault="00381A07" w:rsidP="007B6E80">
      <w:pPr>
        <w:spacing w:after="0" w:line="240" w:lineRule="auto"/>
      </w:pPr>
      <w:r>
        <w:separator/>
      </w:r>
    </w:p>
  </w:footnote>
  <w:footnote w:type="continuationSeparator" w:id="0">
    <w:p w:rsidR="00381A07" w:rsidRDefault="00381A07" w:rsidP="007B6E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E80"/>
    <w:rsid w:val="00000840"/>
    <w:rsid w:val="000015F7"/>
    <w:rsid w:val="000044F4"/>
    <w:rsid w:val="000108E1"/>
    <w:rsid w:val="000220DA"/>
    <w:rsid w:val="000239E7"/>
    <w:rsid w:val="00024480"/>
    <w:rsid w:val="000323BA"/>
    <w:rsid w:val="0003784F"/>
    <w:rsid w:val="000401AB"/>
    <w:rsid w:val="0004326A"/>
    <w:rsid w:val="00053992"/>
    <w:rsid w:val="00061E37"/>
    <w:rsid w:val="000625EF"/>
    <w:rsid w:val="00067E56"/>
    <w:rsid w:val="0007174C"/>
    <w:rsid w:val="00081D69"/>
    <w:rsid w:val="000835EF"/>
    <w:rsid w:val="0008584B"/>
    <w:rsid w:val="00085A75"/>
    <w:rsid w:val="00090EBE"/>
    <w:rsid w:val="0009217D"/>
    <w:rsid w:val="000961D3"/>
    <w:rsid w:val="000A79CA"/>
    <w:rsid w:val="000A7FA1"/>
    <w:rsid w:val="000B2341"/>
    <w:rsid w:val="000B289D"/>
    <w:rsid w:val="000C6E71"/>
    <w:rsid w:val="000D3FF7"/>
    <w:rsid w:val="000D4118"/>
    <w:rsid w:val="000E225A"/>
    <w:rsid w:val="000F4344"/>
    <w:rsid w:val="000F6D17"/>
    <w:rsid w:val="00100696"/>
    <w:rsid w:val="00102580"/>
    <w:rsid w:val="00105EC4"/>
    <w:rsid w:val="00112069"/>
    <w:rsid w:val="00112C78"/>
    <w:rsid w:val="001218F6"/>
    <w:rsid w:val="00123826"/>
    <w:rsid w:val="00124F53"/>
    <w:rsid w:val="001258F8"/>
    <w:rsid w:val="001261F3"/>
    <w:rsid w:val="0016122D"/>
    <w:rsid w:val="00171FF2"/>
    <w:rsid w:val="00175590"/>
    <w:rsid w:val="00182589"/>
    <w:rsid w:val="00186CBA"/>
    <w:rsid w:val="001906A0"/>
    <w:rsid w:val="00192C29"/>
    <w:rsid w:val="001946C8"/>
    <w:rsid w:val="0019494F"/>
    <w:rsid w:val="001966E2"/>
    <w:rsid w:val="001A1B01"/>
    <w:rsid w:val="001A28F6"/>
    <w:rsid w:val="001A52CF"/>
    <w:rsid w:val="001B1953"/>
    <w:rsid w:val="001C159F"/>
    <w:rsid w:val="001C3FCF"/>
    <w:rsid w:val="001D08E1"/>
    <w:rsid w:val="001D105F"/>
    <w:rsid w:val="001E6AEA"/>
    <w:rsid w:val="001E6FBA"/>
    <w:rsid w:val="001F2626"/>
    <w:rsid w:val="001F372F"/>
    <w:rsid w:val="001F3F6B"/>
    <w:rsid w:val="001F7856"/>
    <w:rsid w:val="001F7E39"/>
    <w:rsid w:val="001F7FA2"/>
    <w:rsid w:val="00201471"/>
    <w:rsid w:val="00206A3E"/>
    <w:rsid w:val="00211AC7"/>
    <w:rsid w:val="00214F2F"/>
    <w:rsid w:val="0022195B"/>
    <w:rsid w:val="002334BA"/>
    <w:rsid w:val="00235527"/>
    <w:rsid w:val="002448E6"/>
    <w:rsid w:val="00260283"/>
    <w:rsid w:val="002764E6"/>
    <w:rsid w:val="00277D6D"/>
    <w:rsid w:val="002835CC"/>
    <w:rsid w:val="00287AAB"/>
    <w:rsid w:val="00287E22"/>
    <w:rsid w:val="0029123B"/>
    <w:rsid w:val="0029376C"/>
    <w:rsid w:val="00293D42"/>
    <w:rsid w:val="00294203"/>
    <w:rsid w:val="002A1DC3"/>
    <w:rsid w:val="002B72CB"/>
    <w:rsid w:val="002B7C51"/>
    <w:rsid w:val="002C05D7"/>
    <w:rsid w:val="002C2451"/>
    <w:rsid w:val="002C2C58"/>
    <w:rsid w:val="002D207B"/>
    <w:rsid w:val="002D2405"/>
    <w:rsid w:val="002D3B4F"/>
    <w:rsid w:val="002D7232"/>
    <w:rsid w:val="002F3AF4"/>
    <w:rsid w:val="002F4AB1"/>
    <w:rsid w:val="00303D5A"/>
    <w:rsid w:val="00305A5A"/>
    <w:rsid w:val="003062F2"/>
    <w:rsid w:val="00314291"/>
    <w:rsid w:val="003234C4"/>
    <w:rsid w:val="00342281"/>
    <w:rsid w:val="00346B33"/>
    <w:rsid w:val="00347520"/>
    <w:rsid w:val="00356E99"/>
    <w:rsid w:val="00361601"/>
    <w:rsid w:val="00363C5C"/>
    <w:rsid w:val="00366994"/>
    <w:rsid w:val="00372D1D"/>
    <w:rsid w:val="00381A07"/>
    <w:rsid w:val="00382533"/>
    <w:rsid w:val="003939F8"/>
    <w:rsid w:val="00396DB3"/>
    <w:rsid w:val="003A09F5"/>
    <w:rsid w:val="003A6262"/>
    <w:rsid w:val="003A6CDE"/>
    <w:rsid w:val="003B0751"/>
    <w:rsid w:val="003B6B23"/>
    <w:rsid w:val="003C0ACB"/>
    <w:rsid w:val="003F4DCA"/>
    <w:rsid w:val="003F6D83"/>
    <w:rsid w:val="0040175C"/>
    <w:rsid w:val="00406FB7"/>
    <w:rsid w:val="00406FE8"/>
    <w:rsid w:val="004331F2"/>
    <w:rsid w:val="00437683"/>
    <w:rsid w:val="0044036F"/>
    <w:rsid w:val="00441024"/>
    <w:rsid w:val="00465678"/>
    <w:rsid w:val="00470DD9"/>
    <w:rsid w:val="00471B0D"/>
    <w:rsid w:val="00471C31"/>
    <w:rsid w:val="00474404"/>
    <w:rsid w:val="004747C9"/>
    <w:rsid w:val="00474D62"/>
    <w:rsid w:val="00480739"/>
    <w:rsid w:val="00482B07"/>
    <w:rsid w:val="004856DE"/>
    <w:rsid w:val="00486A6D"/>
    <w:rsid w:val="00495CC9"/>
    <w:rsid w:val="004974D3"/>
    <w:rsid w:val="00497B4B"/>
    <w:rsid w:val="004A02BD"/>
    <w:rsid w:val="004B786C"/>
    <w:rsid w:val="004B7E5E"/>
    <w:rsid w:val="004C00A9"/>
    <w:rsid w:val="004C041A"/>
    <w:rsid w:val="004C1BC8"/>
    <w:rsid w:val="004C2B1D"/>
    <w:rsid w:val="004E0127"/>
    <w:rsid w:val="004E4753"/>
    <w:rsid w:val="004E63DB"/>
    <w:rsid w:val="004E6ED0"/>
    <w:rsid w:val="004F6F26"/>
    <w:rsid w:val="004F7004"/>
    <w:rsid w:val="00512C97"/>
    <w:rsid w:val="00522EA9"/>
    <w:rsid w:val="005421D6"/>
    <w:rsid w:val="00542C07"/>
    <w:rsid w:val="00544FF6"/>
    <w:rsid w:val="00565FAD"/>
    <w:rsid w:val="0057228B"/>
    <w:rsid w:val="005747FF"/>
    <w:rsid w:val="005873EA"/>
    <w:rsid w:val="00587FB6"/>
    <w:rsid w:val="005B3760"/>
    <w:rsid w:val="005B68CF"/>
    <w:rsid w:val="005C003A"/>
    <w:rsid w:val="005C23AA"/>
    <w:rsid w:val="005C27DA"/>
    <w:rsid w:val="005C28B0"/>
    <w:rsid w:val="005D275A"/>
    <w:rsid w:val="005D3E1D"/>
    <w:rsid w:val="005D7D2C"/>
    <w:rsid w:val="005E392C"/>
    <w:rsid w:val="005F0C22"/>
    <w:rsid w:val="005F5328"/>
    <w:rsid w:val="005F6D2C"/>
    <w:rsid w:val="00600C3A"/>
    <w:rsid w:val="00613491"/>
    <w:rsid w:val="00613964"/>
    <w:rsid w:val="00631891"/>
    <w:rsid w:val="006344E5"/>
    <w:rsid w:val="00660F0D"/>
    <w:rsid w:val="0066368A"/>
    <w:rsid w:val="0066522E"/>
    <w:rsid w:val="00666244"/>
    <w:rsid w:val="0067216C"/>
    <w:rsid w:val="00675AF8"/>
    <w:rsid w:val="006828DD"/>
    <w:rsid w:val="00683BB1"/>
    <w:rsid w:val="006849F9"/>
    <w:rsid w:val="006A29DC"/>
    <w:rsid w:val="006A2A51"/>
    <w:rsid w:val="006A4A4C"/>
    <w:rsid w:val="006A51B5"/>
    <w:rsid w:val="006B3CA9"/>
    <w:rsid w:val="006D1AB4"/>
    <w:rsid w:val="006F0B5C"/>
    <w:rsid w:val="006F1AEB"/>
    <w:rsid w:val="006F5A00"/>
    <w:rsid w:val="00716A70"/>
    <w:rsid w:val="00716D57"/>
    <w:rsid w:val="0072092F"/>
    <w:rsid w:val="00725211"/>
    <w:rsid w:val="0072739C"/>
    <w:rsid w:val="0073367E"/>
    <w:rsid w:val="007340EE"/>
    <w:rsid w:val="007463AF"/>
    <w:rsid w:val="00747836"/>
    <w:rsid w:val="00752D7A"/>
    <w:rsid w:val="00754121"/>
    <w:rsid w:val="007548E5"/>
    <w:rsid w:val="00756D87"/>
    <w:rsid w:val="007610C2"/>
    <w:rsid w:val="00766351"/>
    <w:rsid w:val="00770F0B"/>
    <w:rsid w:val="0077746D"/>
    <w:rsid w:val="007873FE"/>
    <w:rsid w:val="007A47FA"/>
    <w:rsid w:val="007B3E03"/>
    <w:rsid w:val="007B6E80"/>
    <w:rsid w:val="007C0737"/>
    <w:rsid w:val="007C775E"/>
    <w:rsid w:val="007D3A65"/>
    <w:rsid w:val="007D6B39"/>
    <w:rsid w:val="007E7032"/>
    <w:rsid w:val="007F1F3A"/>
    <w:rsid w:val="008006D9"/>
    <w:rsid w:val="00813B1F"/>
    <w:rsid w:val="00815761"/>
    <w:rsid w:val="00825E36"/>
    <w:rsid w:val="00826AC0"/>
    <w:rsid w:val="008309CE"/>
    <w:rsid w:val="00831B71"/>
    <w:rsid w:val="008357DA"/>
    <w:rsid w:val="00872247"/>
    <w:rsid w:val="0088049C"/>
    <w:rsid w:val="0088596E"/>
    <w:rsid w:val="00886CA9"/>
    <w:rsid w:val="00896331"/>
    <w:rsid w:val="00897079"/>
    <w:rsid w:val="008A17E5"/>
    <w:rsid w:val="008C027D"/>
    <w:rsid w:val="008C167B"/>
    <w:rsid w:val="008C44AE"/>
    <w:rsid w:val="008C54A2"/>
    <w:rsid w:val="008C700A"/>
    <w:rsid w:val="008C7120"/>
    <w:rsid w:val="008D137A"/>
    <w:rsid w:val="008D2FFF"/>
    <w:rsid w:val="008D7B3F"/>
    <w:rsid w:val="008E0E28"/>
    <w:rsid w:val="008E11A9"/>
    <w:rsid w:val="008E1FA0"/>
    <w:rsid w:val="008E40C4"/>
    <w:rsid w:val="008F1AFC"/>
    <w:rsid w:val="008F26CC"/>
    <w:rsid w:val="008F6005"/>
    <w:rsid w:val="00900CBA"/>
    <w:rsid w:val="00904333"/>
    <w:rsid w:val="009067EB"/>
    <w:rsid w:val="00916543"/>
    <w:rsid w:val="009223E1"/>
    <w:rsid w:val="009241B3"/>
    <w:rsid w:val="00925CD0"/>
    <w:rsid w:val="00927519"/>
    <w:rsid w:val="0094195F"/>
    <w:rsid w:val="00942F4E"/>
    <w:rsid w:val="009431C0"/>
    <w:rsid w:val="00943B6D"/>
    <w:rsid w:val="00954F2B"/>
    <w:rsid w:val="009550A3"/>
    <w:rsid w:val="00961460"/>
    <w:rsid w:val="00961FC8"/>
    <w:rsid w:val="009704FE"/>
    <w:rsid w:val="0097155B"/>
    <w:rsid w:val="009838FD"/>
    <w:rsid w:val="009C1C7B"/>
    <w:rsid w:val="009C1E47"/>
    <w:rsid w:val="009C5257"/>
    <w:rsid w:val="009D4A70"/>
    <w:rsid w:val="009D5C8B"/>
    <w:rsid w:val="009E3289"/>
    <w:rsid w:val="009E4A4B"/>
    <w:rsid w:val="009E5245"/>
    <w:rsid w:val="009F31A5"/>
    <w:rsid w:val="009F7247"/>
    <w:rsid w:val="00A0238B"/>
    <w:rsid w:val="00A20F89"/>
    <w:rsid w:val="00A23925"/>
    <w:rsid w:val="00A26722"/>
    <w:rsid w:val="00A27670"/>
    <w:rsid w:val="00A2781C"/>
    <w:rsid w:val="00A34ACA"/>
    <w:rsid w:val="00A4181E"/>
    <w:rsid w:val="00A429CC"/>
    <w:rsid w:val="00A45A72"/>
    <w:rsid w:val="00A47005"/>
    <w:rsid w:val="00A64643"/>
    <w:rsid w:val="00A651BF"/>
    <w:rsid w:val="00A71959"/>
    <w:rsid w:val="00A83999"/>
    <w:rsid w:val="00A84234"/>
    <w:rsid w:val="00A85903"/>
    <w:rsid w:val="00A912C9"/>
    <w:rsid w:val="00A97F16"/>
    <w:rsid w:val="00AA248C"/>
    <w:rsid w:val="00AA3959"/>
    <w:rsid w:val="00AB24FD"/>
    <w:rsid w:val="00AB66A9"/>
    <w:rsid w:val="00AB6AD8"/>
    <w:rsid w:val="00AB6DFF"/>
    <w:rsid w:val="00AB712A"/>
    <w:rsid w:val="00AC7DF3"/>
    <w:rsid w:val="00AD1F13"/>
    <w:rsid w:val="00AE0F39"/>
    <w:rsid w:val="00AE1289"/>
    <w:rsid w:val="00AE3057"/>
    <w:rsid w:val="00AE4197"/>
    <w:rsid w:val="00AE4A82"/>
    <w:rsid w:val="00AE594E"/>
    <w:rsid w:val="00AE6759"/>
    <w:rsid w:val="00AE6D43"/>
    <w:rsid w:val="00AF5761"/>
    <w:rsid w:val="00AF7259"/>
    <w:rsid w:val="00AF79BA"/>
    <w:rsid w:val="00B5665E"/>
    <w:rsid w:val="00B57690"/>
    <w:rsid w:val="00B7121E"/>
    <w:rsid w:val="00B81D47"/>
    <w:rsid w:val="00B9225A"/>
    <w:rsid w:val="00BB1068"/>
    <w:rsid w:val="00BB1AB2"/>
    <w:rsid w:val="00BB4A3C"/>
    <w:rsid w:val="00BB55D9"/>
    <w:rsid w:val="00BC5847"/>
    <w:rsid w:val="00BD2E1E"/>
    <w:rsid w:val="00BE13C5"/>
    <w:rsid w:val="00BE381F"/>
    <w:rsid w:val="00BE5F91"/>
    <w:rsid w:val="00BF044C"/>
    <w:rsid w:val="00BF4668"/>
    <w:rsid w:val="00BF4D8E"/>
    <w:rsid w:val="00C052BD"/>
    <w:rsid w:val="00C20F55"/>
    <w:rsid w:val="00C23F2C"/>
    <w:rsid w:val="00C26417"/>
    <w:rsid w:val="00C26C02"/>
    <w:rsid w:val="00C3279D"/>
    <w:rsid w:val="00C3448C"/>
    <w:rsid w:val="00C35698"/>
    <w:rsid w:val="00C371D8"/>
    <w:rsid w:val="00C41B6A"/>
    <w:rsid w:val="00C41C20"/>
    <w:rsid w:val="00C442DC"/>
    <w:rsid w:val="00C457A8"/>
    <w:rsid w:val="00C46EBB"/>
    <w:rsid w:val="00C47C4C"/>
    <w:rsid w:val="00C51163"/>
    <w:rsid w:val="00C517FC"/>
    <w:rsid w:val="00C52739"/>
    <w:rsid w:val="00C5799B"/>
    <w:rsid w:val="00C61F4F"/>
    <w:rsid w:val="00C66DE8"/>
    <w:rsid w:val="00C74CAF"/>
    <w:rsid w:val="00C8275B"/>
    <w:rsid w:val="00C86F4D"/>
    <w:rsid w:val="00C9007C"/>
    <w:rsid w:val="00C92439"/>
    <w:rsid w:val="00C928C9"/>
    <w:rsid w:val="00C96D32"/>
    <w:rsid w:val="00C97495"/>
    <w:rsid w:val="00CA02A2"/>
    <w:rsid w:val="00CA20B0"/>
    <w:rsid w:val="00CA416E"/>
    <w:rsid w:val="00CA76A7"/>
    <w:rsid w:val="00CB4627"/>
    <w:rsid w:val="00CB4707"/>
    <w:rsid w:val="00CC198C"/>
    <w:rsid w:val="00CC1994"/>
    <w:rsid w:val="00CC2D62"/>
    <w:rsid w:val="00CC7DD8"/>
    <w:rsid w:val="00CD1C58"/>
    <w:rsid w:val="00CD3A25"/>
    <w:rsid w:val="00CD71BB"/>
    <w:rsid w:val="00CE6F22"/>
    <w:rsid w:val="00CE734B"/>
    <w:rsid w:val="00CF6F66"/>
    <w:rsid w:val="00D01E7A"/>
    <w:rsid w:val="00D03D84"/>
    <w:rsid w:val="00D117A8"/>
    <w:rsid w:val="00D13EC9"/>
    <w:rsid w:val="00D1647D"/>
    <w:rsid w:val="00D17656"/>
    <w:rsid w:val="00D33884"/>
    <w:rsid w:val="00D33FF5"/>
    <w:rsid w:val="00D36775"/>
    <w:rsid w:val="00D42750"/>
    <w:rsid w:val="00D6518E"/>
    <w:rsid w:val="00D7601A"/>
    <w:rsid w:val="00D77263"/>
    <w:rsid w:val="00D8310F"/>
    <w:rsid w:val="00D91233"/>
    <w:rsid w:val="00D91278"/>
    <w:rsid w:val="00D94E8F"/>
    <w:rsid w:val="00D952DB"/>
    <w:rsid w:val="00DA058A"/>
    <w:rsid w:val="00DA3F6B"/>
    <w:rsid w:val="00DA7885"/>
    <w:rsid w:val="00DA7A4F"/>
    <w:rsid w:val="00DB222E"/>
    <w:rsid w:val="00DC4D20"/>
    <w:rsid w:val="00DC5A89"/>
    <w:rsid w:val="00DD11BF"/>
    <w:rsid w:val="00DE0579"/>
    <w:rsid w:val="00DE2386"/>
    <w:rsid w:val="00DE24CE"/>
    <w:rsid w:val="00DE6798"/>
    <w:rsid w:val="00DF5C85"/>
    <w:rsid w:val="00DF672B"/>
    <w:rsid w:val="00E03178"/>
    <w:rsid w:val="00E13FF3"/>
    <w:rsid w:val="00E152FB"/>
    <w:rsid w:val="00E15ABB"/>
    <w:rsid w:val="00E163BF"/>
    <w:rsid w:val="00E2003B"/>
    <w:rsid w:val="00E22CCA"/>
    <w:rsid w:val="00E23E0E"/>
    <w:rsid w:val="00E2457D"/>
    <w:rsid w:val="00E24B43"/>
    <w:rsid w:val="00E24D3F"/>
    <w:rsid w:val="00E260F8"/>
    <w:rsid w:val="00E32058"/>
    <w:rsid w:val="00E4137D"/>
    <w:rsid w:val="00E43E7E"/>
    <w:rsid w:val="00E43EC3"/>
    <w:rsid w:val="00E44A74"/>
    <w:rsid w:val="00E46C03"/>
    <w:rsid w:val="00E52494"/>
    <w:rsid w:val="00E56E00"/>
    <w:rsid w:val="00E603BE"/>
    <w:rsid w:val="00E657BE"/>
    <w:rsid w:val="00E700F2"/>
    <w:rsid w:val="00E71558"/>
    <w:rsid w:val="00E72200"/>
    <w:rsid w:val="00E72C4C"/>
    <w:rsid w:val="00E73CEA"/>
    <w:rsid w:val="00E74659"/>
    <w:rsid w:val="00E939AD"/>
    <w:rsid w:val="00EA1448"/>
    <w:rsid w:val="00EA21AA"/>
    <w:rsid w:val="00EA6221"/>
    <w:rsid w:val="00EB286F"/>
    <w:rsid w:val="00EB6715"/>
    <w:rsid w:val="00EC3935"/>
    <w:rsid w:val="00ED03DE"/>
    <w:rsid w:val="00ED6AED"/>
    <w:rsid w:val="00EE50CC"/>
    <w:rsid w:val="00EE7299"/>
    <w:rsid w:val="00EE770C"/>
    <w:rsid w:val="00EF0991"/>
    <w:rsid w:val="00F0085E"/>
    <w:rsid w:val="00F05308"/>
    <w:rsid w:val="00F156F3"/>
    <w:rsid w:val="00F15F21"/>
    <w:rsid w:val="00F20F0C"/>
    <w:rsid w:val="00F316AA"/>
    <w:rsid w:val="00F33E5C"/>
    <w:rsid w:val="00F343B9"/>
    <w:rsid w:val="00F35F6F"/>
    <w:rsid w:val="00F5245A"/>
    <w:rsid w:val="00F54C83"/>
    <w:rsid w:val="00F56952"/>
    <w:rsid w:val="00F60A6E"/>
    <w:rsid w:val="00F61392"/>
    <w:rsid w:val="00F637F1"/>
    <w:rsid w:val="00F72986"/>
    <w:rsid w:val="00F73136"/>
    <w:rsid w:val="00F87A50"/>
    <w:rsid w:val="00F91C39"/>
    <w:rsid w:val="00FA1A3D"/>
    <w:rsid w:val="00FA3ADB"/>
    <w:rsid w:val="00FA6CF6"/>
    <w:rsid w:val="00FA7EE0"/>
    <w:rsid w:val="00FB11B0"/>
    <w:rsid w:val="00FB61D6"/>
    <w:rsid w:val="00FC53C6"/>
    <w:rsid w:val="00FD38FF"/>
    <w:rsid w:val="00FF6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965F5"/>
  <w15:chartTrackingRefBased/>
  <w15:docId w15:val="{A3702628-67F8-44A1-9E17-A3A82E4BD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7B6E80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7B6E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7B6E80"/>
  </w:style>
  <w:style w:type="paragraph" w:styleId="Alatunniste">
    <w:name w:val="footer"/>
    <w:basedOn w:val="Normaali"/>
    <w:link w:val="AlatunnisteChar"/>
    <w:uiPriority w:val="99"/>
    <w:unhideWhenUsed/>
    <w:rsid w:val="007B6E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B6E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EEF822F</Template>
  <TotalTime>4</TotalTime>
  <Pages>7</Pages>
  <Words>651</Words>
  <Characters>5280</Characters>
  <Application>Microsoft Office Word</Application>
  <DocSecurity>0</DocSecurity>
  <Lines>44</Lines>
  <Paragraphs>1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vitie Eva-Maria</dc:creator>
  <cp:keywords/>
  <dc:description/>
  <cp:lastModifiedBy>Talvitie Eva-Maria</cp:lastModifiedBy>
  <cp:revision>5</cp:revision>
  <dcterms:created xsi:type="dcterms:W3CDTF">2022-07-31T09:21:00Z</dcterms:created>
  <dcterms:modified xsi:type="dcterms:W3CDTF">2022-07-31T09:41:00Z</dcterms:modified>
</cp:coreProperties>
</file>